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1056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9243C" w:rsidRPr="007B12EC" w14:paraId="2494458B" w14:textId="77777777" w:rsidTr="0059243C">
        <w:trPr>
          <w:trHeight w:val="285"/>
        </w:trPr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F12DA" w14:textId="7CA78C7D" w:rsidR="007B12EC" w:rsidRPr="007B12EC" w:rsidRDefault="005D3B72" w:rsidP="007B1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7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7B12EC"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tein</w:t>
            </w:r>
            <w:r w:rsidRPr="00B47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B12EC"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40C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trezID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94825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8736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FF4D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B2143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DD95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C7997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+NBP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753E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+NBP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87C4" w14:textId="77777777" w:rsidR="007B12EC" w:rsidRPr="007B12EC" w:rsidRDefault="007B12EC" w:rsidP="007B12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H 8w+NBP</w:t>
            </w:r>
          </w:p>
        </w:tc>
      </w:tr>
      <w:tr w:rsidR="0059243C" w:rsidRPr="007B12EC" w14:paraId="78AFE406" w14:textId="77777777" w:rsidTr="0059243C">
        <w:trPr>
          <w:trHeight w:val="285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A914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ivin A</w:t>
            </w:r>
          </w:p>
        </w:tc>
        <w:tc>
          <w:tcPr>
            <w:tcW w:w="9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5E5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2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6BD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1C0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7.228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41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A0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A9C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.5100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7CB4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9.7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0F8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4989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55C1638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CBB97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H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9794E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38270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3.5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D16F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5.4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71E7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92E3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F1CD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9.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35A8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4936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.98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7D69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DEB74E1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135295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FP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540E9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8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0CF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2.4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0217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5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3FDA9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.35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0E9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2.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66AD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3.4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E70C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2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89F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6710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A5BA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0C385FE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EFB9B2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iponectin/Acrp3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B3D95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A5221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5.1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18A2A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4.9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45DD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426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01ED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3.91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D4C3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3.6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00E55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A356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.9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ECC1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DB3C34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C3063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K alpha 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D15C4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5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D8E1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97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01BA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6.93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100A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5.89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1CDB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EE72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0.7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5FFE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6569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.07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4E8C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.86141</w:t>
            </w:r>
          </w:p>
        </w:tc>
      </w:tr>
      <w:tr w:rsidR="007B12EC" w:rsidRPr="007B12EC" w14:paraId="72F1EFD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58887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7-1/CD8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770940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AD0E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D73B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.72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D94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.79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1EA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6467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.28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0966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B47B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.12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BB3E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8.30558</w:t>
            </w:r>
          </w:p>
        </w:tc>
      </w:tr>
      <w:tr w:rsidR="007B12EC" w:rsidRPr="007B12EC" w14:paraId="57EE3583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8A46F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D27A4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9E73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3.2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18C2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6.15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578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189A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A013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3.30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FC798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E5FC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35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DDA5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1A49AEEB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87D0BB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-Caten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5F9696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4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0CD9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.43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CC0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.43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F9638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.00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6B027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4B38D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7.7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0A29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FA58D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.98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E323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352595</w:t>
            </w:r>
          </w:p>
        </w:tc>
      </w:tr>
      <w:tr w:rsidR="007B12EC" w:rsidRPr="007B12EC" w14:paraId="3F1A0AF3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C82AA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ic-FG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19858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5BBE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A7726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CA44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6D68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04B8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4FA35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9F3C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95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A1BD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3B6705B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22E6F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-NG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027D2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0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87ED3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6.81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49C6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.63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1804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1E6C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E22E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7.8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CBE0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2AD1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876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64A8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.72575</w:t>
            </w:r>
          </w:p>
        </w:tc>
      </w:tr>
      <w:tr w:rsidR="007B12EC" w:rsidRPr="007B12EC" w14:paraId="77522449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52EA5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F5C40E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1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F380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4864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0650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0948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F213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90AF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6D8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85BB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125AD841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46EAF3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B02B7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F6C9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26.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67F5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58.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0821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32.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AFF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04.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8045F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94.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95A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25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E06E7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90.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FB4A3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16.04</w:t>
            </w:r>
          </w:p>
        </w:tc>
      </w:tr>
      <w:tr w:rsidR="007B12EC" w:rsidRPr="007B12EC" w14:paraId="24A09C6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26F8E6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NC-2 alpha/bet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276DB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1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9D1D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6.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4DBD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38.4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25E5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8.7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79C8B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9.2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59BD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68.9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7BF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64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57CBA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3.8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C03F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4.5489</w:t>
            </w:r>
          </w:p>
        </w:tc>
      </w:tr>
      <w:tr w:rsidR="007B12EC" w:rsidRPr="007B12EC" w14:paraId="7071A3E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9C0EE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NC-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F5843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4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D53C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17.2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486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6.6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BFB4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6.3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414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7.929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B40E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5.9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53C3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354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8.1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9F89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3.4148</w:t>
            </w:r>
          </w:p>
        </w:tc>
      </w:tr>
      <w:tr w:rsidR="007B12EC" w:rsidRPr="007B12EC" w14:paraId="0D09D37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A9847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T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4CE32A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392B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8.86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0ECE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3.8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DDD2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.10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AA6B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BA4F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528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CC36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0431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6EF36211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036D54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TF R alph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86003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3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C3098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09DA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.91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D49A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.9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EEC1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54F6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3.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423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7FE6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76DF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0A1554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061A3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K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297DF0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5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1299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66C8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.9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EEB16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18193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BAB7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EE52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AD87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F6DB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DDEC27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5092FB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235E0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B313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5.9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D1DA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5.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7220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912D4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2C24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9.2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62F9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229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DAC5A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083DCC4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D6F45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67C441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0E32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8.7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7649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52.0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FA48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7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894A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CC0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68.2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CB63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38062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6710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4FA37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7.1973</w:t>
            </w:r>
          </w:p>
        </w:tc>
      </w:tr>
      <w:tr w:rsidR="007B12EC" w:rsidRPr="007B12EC" w14:paraId="3CB4139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D3888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-VEGF/PK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2A012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2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BA77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43.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52A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88.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18EF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74.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95A34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11.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5613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5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02C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6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699C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35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5B81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13.997</w:t>
            </w:r>
          </w:p>
        </w:tc>
      </w:tr>
      <w:tr w:rsidR="007B12EC" w:rsidRPr="007B12EC" w14:paraId="4B285FB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5F409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-Select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3EEE46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47DD7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.44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785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3.6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5016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4DD3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72A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766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95347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9CD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5D8E8DB9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ED35E3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39451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6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B83D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9D300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.94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7AE6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A21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95AF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.05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314F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8F94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05B6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.55631</w:t>
            </w:r>
          </w:p>
        </w:tc>
      </w:tr>
      <w:tr w:rsidR="007B12EC" w:rsidRPr="007B12EC" w14:paraId="55AE025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DFEB37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igand/TNFSF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94F843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0B0D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.88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BEC3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8.6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00B20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9653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6BF5A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.88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C9E6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5A3D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.56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C5C4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76297</w:t>
            </w:r>
          </w:p>
        </w:tc>
      </w:tr>
      <w:tr w:rsidR="007B12EC" w:rsidRPr="007B12EC" w14:paraId="665EBD91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9B9926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TNFRSF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4EF15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E5D3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2.0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9AFE6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9.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1F170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.3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33E4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631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A439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7.93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F474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9F3A3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89F9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6.4956</w:t>
            </w:r>
          </w:p>
        </w:tc>
      </w:tr>
      <w:tr w:rsidR="007B12EC" w:rsidRPr="007B12EC" w14:paraId="4FE073C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9B448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FGF-BP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EA1F67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92F3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9.7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1602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5.9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3980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.18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CBD34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9.1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763FD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5.8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CC3A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B74C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2.5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BC1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874632</w:t>
            </w:r>
          </w:p>
        </w:tc>
      </w:tr>
      <w:tr w:rsidR="007B12EC" w:rsidRPr="007B12EC" w14:paraId="1A3CBAD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C5C153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statin</w:t>
            </w:r>
            <w:proofErr w:type="spellEnd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like -1(FSL1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9683E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F7E1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5.9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57A0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7.4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47E69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798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60C9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439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DDF9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3.02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784C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CC1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.61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FA51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76297</w:t>
            </w:r>
          </w:p>
        </w:tc>
      </w:tr>
      <w:tr w:rsidR="007B12EC" w:rsidRPr="007B12EC" w14:paraId="48D88D88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D7D9D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ctalk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CDC961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35CC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.96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A8C7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6.4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B931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6956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D4A4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2888A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F1AE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.92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6E3A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830558</w:t>
            </w:r>
          </w:p>
        </w:tc>
      </w:tr>
      <w:tr w:rsidR="007B12EC" w:rsidRPr="007B12EC" w14:paraId="403044E4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BA6AA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FR alpha-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9A771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D8635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0.4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79EE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2.55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6DFE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8634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67E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4B16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721E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677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D42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.52889</w:t>
            </w:r>
          </w:p>
        </w:tc>
      </w:tr>
      <w:tr w:rsidR="007B12EC" w:rsidRPr="007B12EC" w14:paraId="7E0E7607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CFB4D9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FR alpha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59B06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0B1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1.7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E749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6.8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BF77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222B1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BB92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14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A853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5D22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280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C9C2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.06464</w:t>
            </w:r>
          </w:p>
        </w:tc>
      </w:tr>
      <w:tr w:rsidR="007B12EC" w:rsidRPr="007B12EC" w14:paraId="2BFDF473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D2D4CB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M-CS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3A391A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66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D6D9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94.3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311B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73.7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DAEEF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0.9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F86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8.7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5275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4.4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3463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989CF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2.7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9ACF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62.1743</w:t>
            </w:r>
          </w:p>
        </w:tc>
      </w:tr>
      <w:tr w:rsidR="007B12EC" w:rsidRPr="007B12EC" w14:paraId="5DCD1B4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979C65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wth Hormo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57A681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B9E9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9.0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F1CA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0.2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C30B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7.13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06308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.20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0868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.74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5E0E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2D5E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5488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.69196</w:t>
            </w:r>
          </w:p>
        </w:tc>
      </w:tr>
      <w:tr w:rsidR="007B12EC" w:rsidRPr="007B12EC" w14:paraId="02529BC8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9BFBF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wth Hormone 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1CDFC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2D5D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5.7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1E06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0.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59FC8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1.70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A64E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.78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D7D7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.7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2CA7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D424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.23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4162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337CE04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2EF15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passoci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EC89F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5BBE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8.4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6210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5.71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1CCA8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35CF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06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3379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97C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7392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80FA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6.57688</w:t>
            </w:r>
          </w:p>
        </w:tc>
      </w:tr>
      <w:tr w:rsidR="007B12EC" w:rsidRPr="007B12EC" w14:paraId="59D36141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B47AC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AM-1/CD5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D7EC1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9954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4.3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0E4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8.1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B3C64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59.2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9626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1.8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0415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3.9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67641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8D7F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.28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235B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7.2874</w:t>
            </w:r>
          </w:p>
        </w:tc>
      </w:tr>
      <w:tr w:rsidR="007B12EC" w:rsidRPr="007B12EC" w14:paraId="4CFDBF0B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46E83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K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4815AC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4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4331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42.0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8B76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5.4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086D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18.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0D3B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5.7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6305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0.9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9BA9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94A6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7.3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A7B5F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6.808</w:t>
            </w:r>
          </w:p>
        </w:tc>
      </w:tr>
      <w:tr w:rsidR="007B12EC" w:rsidRPr="007B12EC" w14:paraId="1F88E3F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96E6C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E (Insulin Degrading Enzyme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21568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2911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7.1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5748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02.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42FF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55.7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0F72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3.68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6D75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83.7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F9FE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5904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8.4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D7C5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6.8383</w:t>
            </w:r>
          </w:p>
        </w:tc>
      </w:tr>
      <w:tr w:rsidR="007B12EC" w:rsidRPr="007B12EC" w14:paraId="3B51FF13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9D341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N-gamm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E4689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E3E7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481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EC5C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6.58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7254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5D425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.37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817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47917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3329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609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D931A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7.9505</w:t>
            </w:r>
          </w:p>
        </w:tc>
      </w:tr>
      <w:tr w:rsidR="007B12EC" w:rsidRPr="007B12EC" w14:paraId="7BF9098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B352F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 alph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82D07C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4D71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1.9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3CC0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DA02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6325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7021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5.8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7D9D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CCCA6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6.3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D74D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.93584</w:t>
            </w:r>
          </w:p>
        </w:tc>
      </w:tr>
      <w:tr w:rsidR="007B12EC" w:rsidRPr="007B12EC" w14:paraId="6369802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EFE95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 bet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D8AD43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BD5A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4.9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C1551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69.7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A4E3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7.4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C84F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9.7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AA5CE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7.3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B570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7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554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0.2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0A5E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6.7355</w:t>
            </w:r>
          </w:p>
        </w:tc>
      </w:tr>
      <w:tr w:rsidR="007B12EC" w:rsidRPr="007B12EC" w14:paraId="48BE5E2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6583D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 R6/IL-1 R rp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80F4F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1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2008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4.8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BAE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3.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ECA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6.6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6565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0.7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C035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3.26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97E2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2A15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.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3660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3.3634</w:t>
            </w:r>
          </w:p>
        </w:tc>
      </w:tr>
      <w:tr w:rsidR="007B12EC" w:rsidRPr="007B12EC" w14:paraId="7BD2554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2FEEA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E3D570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6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FEFD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9.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025B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8.4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5433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8.8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4D601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4.4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6AFE9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0.4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6746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6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B483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.62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2E287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8.6822</w:t>
            </w:r>
          </w:p>
        </w:tc>
      </w:tr>
      <w:tr w:rsidR="007B12EC" w:rsidRPr="007B12EC" w14:paraId="4BAE2C83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1FA505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0A8B4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8D1FA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.46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4C1E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.4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FB28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FD4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3C9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113E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4CC9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8E6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633403CC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3EE69C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5D602C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7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F402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34.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C7B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79.0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7F45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25.76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E5BCD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6.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B75E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65.9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5FB7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E315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5.0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7E0B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27.1978</w:t>
            </w:r>
          </w:p>
        </w:tc>
      </w:tr>
      <w:tr w:rsidR="007B12EC" w:rsidRPr="007B12EC" w14:paraId="0A7F29D9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82A1F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8C976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97B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31.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B52E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77.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734D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72.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2F14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9.1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FDE9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1.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BACA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EBACC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3.8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F4E6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6.3761</w:t>
            </w:r>
          </w:p>
        </w:tc>
      </w:tr>
      <w:tr w:rsidR="007B12EC" w:rsidRPr="007B12EC" w14:paraId="1A74FD9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75234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D82706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DFA2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6.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2965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.6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F52B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F503A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9A21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CFFB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BAAF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615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9725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918706</w:t>
            </w:r>
          </w:p>
        </w:tc>
      </w:tr>
      <w:tr w:rsidR="007B12EC" w:rsidRPr="007B12EC" w14:paraId="13A626A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31D00B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06FA55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E5B8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92.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A434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30.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3D09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95.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5E3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44.3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8A3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5.3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9271B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2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20F73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4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981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48.8026</w:t>
            </w:r>
          </w:p>
        </w:tc>
      </w:tr>
      <w:tr w:rsidR="007B12EC" w:rsidRPr="007B12EC" w14:paraId="027547A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24E30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2/IL-23 p4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256225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4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31BE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3.8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C24D6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74.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126A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6.2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4257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7.5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AE0F6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.48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300F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A112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.5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0C8D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1.5876</w:t>
            </w:r>
          </w:p>
        </w:tc>
      </w:tr>
      <w:tr w:rsidR="007B12EC" w:rsidRPr="007B12EC" w14:paraId="63BEBE3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4BAFC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A46AA0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6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B3F1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1.7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D0FD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0.3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73E2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9.5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853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431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B46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.51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58383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712E5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1.0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B4E1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4.4074</w:t>
            </w:r>
          </w:p>
        </w:tc>
      </w:tr>
      <w:tr w:rsidR="007B12EC" w:rsidRPr="007B12EC" w14:paraId="7EB7B814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793136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grin alpha M beta 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5B35D9" w14:textId="77777777" w:rsidR="007B12EC" w:rsidRPr="007B12EC" w:rsidRDefault="007B12EC" w:rsidP="0059243C">
            <w:pPr>
              <w:widowControl/>
              <w:ind w:firstLineChars="200" w:firstLine="42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2D95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610.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ACC1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18.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4B73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67.6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6AF6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07.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3A8C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98.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EDA7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66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C10B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14.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EDD9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47.183</w:t>
            </w:r>
          </w:p>
        </w:tc>
      </w:tr>
      <w:tr w:rsidR="007B12EC" w:rsidRPr="007B12EC" w14:paraId="5ECE026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1DC96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C380A8" w14:textId="77777777" w:rsidR="007B12EC" w:rsidRPr="007B12EC" w:rsidRDefault="007B12EC" w:rsidP="0059243C">
            <w:pPr>
              <w:widowControl/>
              <w:ind w:firstLineChars="200" w:firstLine="42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B6E8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.396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3BB4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3.5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0A68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0440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FB8D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2A4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B71D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A86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CBCAC0D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3E010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P-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BB4A4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5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E72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8.4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A412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00.5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2742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1.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6F914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76.5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4393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3.1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B3BB3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6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1E45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2.7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2337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0.5524</w:t>
            </w:r>
          </w:p>
        </w:tc>
      </w:tr>
      <w:tr w:rsidR="007B12EC" w:rsidRPr="007B12EC" w14:paraId="21D007F8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21508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ptin (OB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1A404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0AE5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497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D5BE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BC06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00EB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0AB1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.76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1595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C53D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929A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4.9295</w:t>
            </w:r>
          </w:p>
        </w:tc>
      </w:tr>
      <w:tr w:rsidR="007B12EC" w:rsidRPr="007B12EC" w14:paraId="7E4FA87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CE8B3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X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BE7EF6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98AF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6.3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F6142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1.4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F185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7.6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6BB0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185B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18.3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B44BB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ABF0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4.28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FEEF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5.1263</w:t>
            </w:r>
          </w:p>
        </w:tc>
      </w:tr>
      <w:tr w:rsidR="007B12EC" w:rsidRPr="007B12EC" w14:paraId="192BECEC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FEA72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Selectin/CD62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60A85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6EB8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.6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625F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.15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AFD4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23350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.1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B63C2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.97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2DE87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B668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958A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76D2F27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2CC7D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C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FA6B9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7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EC22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85.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6ADF0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40.40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FBFF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84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AC6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66.6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9C74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56.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E744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F122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72.7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77ED2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05.5034</w:t>
            </w:r>
          </w:p>
        </w:tc>
      </w:tr>
      <w:tr w:rsidR="007B12EC" w:rsidRPr="007B12EC" w14:paraId="2AF9A68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ABFF7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74626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FF20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7.1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4732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56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3492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08.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A6C2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84.1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131DB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87.5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77BE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9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9FE6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7.9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17D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8.8922</w:t>
            </w:r>
          </w:p>
        </w:tc>
      </w:tr>
      <w:tr w:rsidR="007B12EC" w:rsidRPr="007B12EC" w14:paraId="7790A8A8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7634F3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DA390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B7B5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1.9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7ADB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6.7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0420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142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.40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431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6.8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0F61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D629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1.35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B0D7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5.2634</w:t>
            </w:r>
          </w:p>
        </w:tc>
      </w:tr>
      <w:tr w:rsidR="007B12EC" w:rsidRPr="007B12EC" w14:paraId="3325637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A31CB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P-1 alph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921AC3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962B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.95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DB3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9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ACF0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1.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4D72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E889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B2D7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CC574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7.5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CC38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5.0279</w:t>
            </w:r>
          </w:p>
        </w:tc>
      </w:tr>
      <w:tr w:rsidR="007B12EC" w:rsidRPr="007B12EC" w14:paraId="0A20F91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649A47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P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7F606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4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2E5C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980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5D55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2.8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6407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4.1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4441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2882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F071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F774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.01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20106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3400F32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007C09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P-3 alph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A3443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C5E0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1.86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30E66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0.17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4A4F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.79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84DA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0.23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07CE8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4.1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8C18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4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1E89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8.7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4C5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65426</w:t>
            </w:r>
          </w:p>
        </w:tc>
      </w:tr>
      <w:tr w:rsidR="007B12EC" w:rsidRPr="007B12EC" w14:paraId="5823BD5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7D6043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E2A131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E86C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9.5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95600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1.5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2B1C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2.40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C18E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9.7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54E4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.42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908A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7EE3F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.06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C2BA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1244C15B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22E534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-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BBFE3BE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3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90C09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884F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52E9F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E5FBC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F8B55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2BA3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E3BA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42D2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5BC77018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BA7C86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-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4810E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1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E0B7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ADD6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.74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D687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DEE0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271D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62E6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E20F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2B85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41C88AC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243E6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SK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7BE983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BA217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5.2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32BD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.75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503B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C309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0D1A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86B8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2152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23D5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8.56659</w:t>
            </w:r>
          </w:p>
        </w:tc>
      </w:tr>
      <w:tr w:rsidR="007B12EC" w:rsidRPr="007B12EC" w14:paraId="2EF4E267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80A90B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ropilin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E1E00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CBFB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37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2BE0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90.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1968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90.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937B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66.8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B9D4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3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CB9C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0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FE81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86.8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C7FAF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52.076</w:t>
            </w:r>
          </w:p>
        </w:tc>
      </w:tr>
      <w:tr w:rsidR="007B12EC" w:rsidRPr="007B12EC" w14:paraId="6E081BB9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9E5420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GF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0E06C5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6A7C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0.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F730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8.7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BD4F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1.2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6CFD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0.15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70547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9.7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64CED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EF83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0.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667E4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2.1312</w:t>
            </w:r>
          </w:p>
        </w:tc>
      </w:tr>
      <w:tr w:rsidR="007B12EC" w:rsidRPr="007B12EC" w14:paraId="06C72FCC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1C7A8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exin 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962DE5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6B664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52.0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FCBE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22.1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EE89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76.8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CAF4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6.1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C53B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5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B54E8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36FB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8.7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14F9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33.895</w:t>
            </w:r>
          </w:p>
        </w:tc>
      </w:tr>
      <w:tr w:rsidR="007B12EC" w:rsidRPr="007B12EC" w14:paraId="24E2291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8153B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teopontin</w:t>
            </w:r>
            <w:proofErr w:type="spellEnd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/SPP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756C9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2F5C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6.92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2AC95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B4C4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902D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E2EB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423E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2894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8FDE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0880B7ED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502A56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GF-A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74CED5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F6D9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6.8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BF3C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3.1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3DC8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4.5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F181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5.1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BA19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7.7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82EE0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7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26A0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6.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A15B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14.2365</w:t>
            </w:r>
          </w:p>
        </w:tc>
      </w:tr>
      <w:tr w:rsidR="007B12EC" w:rsidRPr="007B12EC" w14:paraId="220D7ACC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1CB56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lactin 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68BE2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4012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7.04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C782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9.4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B35B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.504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9298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8.4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B6E7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5.3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9E9E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01E5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3.4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9938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1.1126</w:t>
            </w:r>
          </w:p>
        </w:tc>
      </w:tr>
      <w:tr w:rsidR="007B12EC" w:rsidRPr="007B12EC" w14:paraId="6C72181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2CB0AF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G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831BD8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FE11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.90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B355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.92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9A8A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.10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850B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0E010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5.2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972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8203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.81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87A92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6CA1C4D4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12DDA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LT/MIG-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F4663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3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C064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6.56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9A21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0.1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D27F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7.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2610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13BE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6.10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32DF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6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D7F11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.27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7EED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59.4226</w:t>
            </w:r>
          </w:p>
        </w:tc>
      </w:tr>
      <w:tr w:rsidR="007B12EC" w:rsidRPr="007B12EC" w14:paraId="36C9C21D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08F15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M gamma (RELM gamma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1FD8B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8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AE31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5C82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2.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8D981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00B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2944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07A6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73D9B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.94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432B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.19001</w:t>
            </w:r>
          </w:p>
        </w:tc>
      </w:tr>
      <w:tr w:rsidR="007B12EC" w:rsidRPr="007B12EC" w14:paraId="6F2F8175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289824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19377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315C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.92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4702B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2.8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0837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F793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A13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5F9E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C21F9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2AE8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7C89FC90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8659B9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L1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2CB73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2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CBA5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5E99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5.77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EDF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360FE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D311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220C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E808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58F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5.1092</w:t>
            </w:r>
          </w:p>
        </w:tc>
      </w:tr>
      <w:tr w:rsidR="007B12EC" w:rsidRPr="007B12EC" w14:paraId="3B4C2A3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AB2BC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F-beta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BA664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9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373F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9.2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5667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.69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9780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E0A8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.58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74F3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6A6D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BEA1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12A2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.64446</w:t>
            </w:r>
          </w:p>
        </w:tc>
      </w:tr>
      <w:tr w:rsidR="007B12EC" w:rsidRPr="007B12EC" w14:paraId="5C58BFA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3FC2AF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GF-beta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0A0FC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C972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101DD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26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5BD6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04C1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424B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22F5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EFD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AF86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6670BB2A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BDCFB2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F-beta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D5D1EE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3716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1488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C7C53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5EA4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AA10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F881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3D2C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.03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B38D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3B15303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C92E67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rombospond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05DE5C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5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0716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3.84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7C1BC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9.0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21EB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1.1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2587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9516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7.2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3E94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5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8357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6.0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8ABD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113E3D8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E6C6E1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E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6881F9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F1E4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8.8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A389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8.0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95FF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8.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3EE5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74.2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2B1E0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5.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2BD9A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9666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3.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9967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0.0945</w:t>
            </w:r>
          </w:p>
        </w:tc>
      </w:tr>
      <w:tr w:rsidR="007B12EC" w:rsidRPr="007B12EC" w14:paraId="7BDD9BCF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CC40D6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P-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E019D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65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4B837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EBDC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.03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33D7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139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197F5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447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795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B9E5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5FDC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2.6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52EB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6.65817</w:t>
            </w:r>
          </w:p>
        </w:tc>
      </w:tr>
      <w:tr w:rsidR="007B12EC" w:rsidRPr="007B12EC" w14:paraId="4B03789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AF4E07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P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51703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B73D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3.1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86C0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4.5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546B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.45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6FC8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.9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382C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7.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BD69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5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2D4B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.28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8633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3.78697</w:t>
            </w:r>
          </w:p>
        </w:tc>
      </w:tr>
      <w:tr w:rsidR="007B12EC" w:rsidRPr="007B12EC" w14:paraId="0B46B1F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37295A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P-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3A475F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D0F40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7.4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DCB2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3.0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7ED6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AD4B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.05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F63F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3.4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A113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3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3E7D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205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2E48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35A70A9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271CB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8652BB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0A22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9.7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F8AFC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4.5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CD67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0.5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D47C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991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7C3B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3.3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BE0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6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DECD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7.5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34E7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4074</w:t>
            </w:r>
          </w:p>
        </w:tc>
      </w:tr>
      <w:tr w:rsidR="007B12EC" w:rsidRPr="007B12EC" w14:paraId="7044B19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44D51DD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F-alph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4A686D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94C89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42.5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0C62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06.9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1FFE2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7.8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5C20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5.0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2939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25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4CF0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75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77B8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3.0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B2CD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0.762</w:t>
            </w:r>
          </w:p>
        </w:tc>
      </w:tr>
      <w:tr w:rsidR="007B12EC" w:rsidRPr="007B12EC" w14:paraId="2DB60332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5DB424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D48B3E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6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EE8BE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98.7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A40E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43.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1A021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55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004F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89.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AC62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42.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FB06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0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E9BF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20.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2DA1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52.106</w:t>
            </w:r>
          </w:p>
        </w:tc>
      </w:tr>
      <w:tr w:rsidR="007B12EC" w:rsidRPr="007B12EC" w14:paraId="2CB442D6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A55048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OY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05C00E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90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5DA7D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65.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BBB8F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90.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7481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56.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35B75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30.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7000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19.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9300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4B02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16.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6645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13.721</w:t>
            </w:r>
          </w:p>
        </w:tc>
      </w:tr>
      <w:tr w:rsidR="007B12EC" w:rsidRPr="007B12EC" w14:paraId="741D71BC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74CE6E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biquit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201EC4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2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48FFA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92.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8450D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79.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EBB5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32.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5355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12.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B604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31.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98DAA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C6EA1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21.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CCEF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01.901</w:t>
            </w:r>
          </w:p>
        </w:tc>
      </w:tr>
      <w:tr w:rsidR="007B12EC" w:rsidRPr="007B12EC" w14:paraId="51E22CAE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A1317C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G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F42302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3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FF013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78.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9D568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01.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CBBB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05.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A3984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11.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D5539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23.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B1E22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FE18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21.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9CF14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02.311</w:t>
            </w:r>
          </w:p>
        </w:tc>
      </w:tr>
      <w:tr w:rsidR="0059243C" w:rsidRPr="007B12EC" w14:paraId="19471E39" w14:textId="77777777" w:rsidTr="0059243C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D8E5E7" w14:textId="77777777" w:rsidR="007B12EC" w:rsidRPr="007B12EC" w:rsidRDefault="007B12EC" w:rsidP="007B12E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B1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GF-C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F8AED3" w14:textId="77777777" w:rsidR="007B12EC" w:rsidRPr="007B12EC" w:rsidRDefault="007B12EC" w:rsidP="007B12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4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7C1AB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9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DC85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B77F7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5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6607B6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87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2A7D0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2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2C901C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148D5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3D1DE" w14:textId="77777777" w:rsidR="007B12EC" w:rsidRPr="007B12EC" w:rsidRDefault="007B12EC" w:rsidP="007B1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7B12E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874632</w:t>
            </w:r>
          </w:p>
        </w:tc>
      </w:tr>
    </w:tbl>
    <w:p w14:paraId="2AE37444" w14:textId="77777777" w:rsidR="00484962" w:rsidRDefault="00484962"/>
    <w:sectPr w:rsidR="00484962" w:rsidSect="007B12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64"/>
    <w:rsid w:val="00484962"/>
    <w:rsid w:val="0059243C"/>
    <w:rsid w:val="005D3B72"/>
    <w:rsid w:val="007B12EC"/>
    <w:rsid w:val="00A90A2B"/>
    <w:rsid w:val="00B47E94"/>
    <w:rsid w:val="00C0018A"/>
    <w:rsid w:val="00E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91B5"/>
  <w15:chartTrackingRefBased/>
  <w15:docId w15:val="{1348D5AA-F83B-4146-B83C-81A1966B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12E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12EC"/>
    <w:rPr>
      <w:color w:val="954F72"/>
      <w:u w:val="single"/>
    </w:rPr>
  </w:style>
  <w:style w:type="paragraph" w:customStyle="1" w:styleId="msonormal0">
    <w:name w:val="msonormal"/>
    <w:basedOn w:val="a"/>
    <w:rsid w:val="007B12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B12E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B12E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B12E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7B12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7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雯娴</dc:creator>
  <cp:keywords/>
  <dc:description/>
  <cp:lastModifiedBy>李 雯娴</cp:lastModifiedBy>
  <cp:revision>8</cp:revision>
  <dcterms:created xsi:type="dcterms:W3CDTF">2019-08-03T02:24:00Z</dcterms:created>
  <dcterms:modified xsi:type="dcterms:W3CDTF">2019-08-03T02:38:00Z</dcterms:modified>
</cp:coreProperties>
</file>